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C2EDF" w14:textId="77777777" w:rsidR="00194628" w:rsidRPr="003A07EE" w:rsidRDefault="00194628" w:rsidP="00194628">
      <w:pPr>
        <w:rPr>
          <w:rFonts w:cs="Calibri"/>
        </w:rPr>
      </w:pPr>
    </w:p>
    <w:p w14:paraId="0A5F24E4" w14:textId="77777777" w:rsidR="00194628" w:rsidRPr="003A07EE" w:rsidRDefault="00194628" w:rsidP="00194628">
      <w:pPr>
        <w:pStyle w:val="Heading3"/>
        <w:rPr>
          <w:rFonts w:ascii="Calibri" w:hAnsi="Calibri" w:cs="Calibri"/>
          <w:sz w:val="22"/>
          <w:szCs w:val="22"/>
        </w:rPr>
      </w:pPr>
      <w:r w:rsidRPr="003A07EE">
        <w:rPr>
          <w:rFonts w:ascii="Calibri" w:hAnsi="Calibri" w:cs="Calibri"/>
          <w:sz w:val="22"/>
          <w:szCs w:val="22"/>
        </w:rPr>
        <w:t>Appendix 2. Tasks evaluated in the think aloud sessions</w:t>
      </w:r>
    </w:p>
    <w:p w14:paraId="7F16E650" w14:textId="77777777" w:rsidR="00194628" w:rsidRPr="003A07EE" w:rsidRDefault="00194628" w:rsidP="00194628">
      <w:pPr>
        <w:rPr>
          <w:rFonts w:cs="Calibri"/>
        </w:rPr>
      </w:pPr>
    </w:p>
    <w:p w14:paraId="2C8E80B4" w14:textId="77777777" w:rsidR="00194628" w:rsidRPr="003A07EE" w:rsidRDefault="00194628" w:rsidP="0019462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="Calibri"/>
          <w:color w:val="000000"/>
        </w:rPr>
      </w:pPr>
      <w:r w:rsidRPr="003A07EE">
        <w:rPr>
          <w:rFonts w:cs="Calibri"/>
          <w:color w:val="000000"/>
        </w:rPr>
        <w:t>Locate and examine your HbA1c history graph</w:t>
      </w:r>
    </w:p>
    <w:p w14:paraId="71EC33C2" w14:textId="77777777" w:rsidR="00194628" w:rsidRPr="003A07EE" w:rsidRDefault="00194628" w:rsidP="0019462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="Calibri"/>
          <w:color w:val="000000"/>
        </w:rPr>
      </w:pPr>
      <w:r w:rsidRPr="003A07EE">
        <w:rPr>
          <w:rFonts w:cs="Calibri"/>
          <w:color w:val="000000"/>
        </w:rPr>
        <w:t>Find the page where you would add a weight measurement. Add a new weight measurement of 90kg</w:t>
      </w:r>
    </w:p>
    <w:p w14:paraId="0D8A866D" w14:textId="77777777" w:rsidR="00194628" w:rsidRPr="003A07EE" w:rsidRDefault="00194628" w:rsidP="0019462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="Calibri"/>
          <w:color w:val="000000"/>
        </w:rPr>
      </w:pPr>
      <w:r w:rsidRPr="003A07EE">
        <w:rPr>
          <w:rFonts w:cs="Calibri"/>
          <w:color w:val="000000"/>
        </w:rPr>
        <w:t>Locate the page where you can set a new goal for cholesterol. Add a goal of 3.5 mmol/L to be reached by [</w:t>
      </w:r>
      <w:r w:rsidRPr="003A07EE">
        <w:rPr>
          <w:rFonts w:cs="Calibri"/>
          <w:i/>
          <w:iCs/>
          <w:color w:val="000000"/>
        </w:rPr>
        <w:t>future date</w:t>
      </w:r>
      <w:r w:rsidRPr="003A07EE">
        <w:rPr>
          <w:rFonts w:cs="Calibri"/>
          <w:color w:val="000000"/>
        </w:rPr>
        <w:t>]</w:t>
      </w:r>
    </w:p>
    <w:p w14:paraId="1653BB46" w14:textId="77777777" w:rsidR="00194628" w:rsidRPr="003A07EE" w:rsidRDefault="00194628" w:rsidP="0019462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="Calibri"/>
          <w:color w:val="000000"/>
        </w:rPr>
      </w:pPr>
      <w:r w:rsidRPr="003A07EE">
        <w:rPr>
          <w:rFonts w:cs="Calibri"/>
          <w:color w:val="000000"/>
        </w:rPr>
        <w:t>Locate the retinal status page. Check what your retinal status was on [</w:t>
      </w:r>
      <w:r w:rsidRPr="003A07EE">
        <w:rPr>
          <w:rFonts w:cs="Calibri"/>
          <w:i/>
          <w:iCs/>
          <w:color w:val="000000"/>
        </w:rPr>
        <w:t>date in the past</w:t>
      </w:r>
      <w:r w:rsidRPr="003A07EE">
        <w:rPr>
          <w:rFonts w:cs="Calibri"/>
          <w:color w:val="000000"/>
        </w:rPr>
        <w:t>]</w:t>
      </w:r>
    </w:p>
    <w:p w14:paraId="25441E55" w14:textId="77777777" w:rsidR="00194628" w:rsidRPr="003A07EE" w:rsidRDefault="00194628" w:rsidP="0019462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="Calibri"/>
          <w:color w:val="000000"/>
        </w:rPr>
      </w:pPr>
      <w:r w:rsidRPr="003A07EE">
        <w:rPr>
          <w:rFonts w:cs="Calibri"/>
          <w:color w:val="000000"/>
        </w:rPr>
        <w:t xml:space="preserve">Find the </w:t>
      </w:r>
      <w:r w:rsidRPr="003A07EE">
        <w:rPr>
          <w:rFonts w:cs="Calibri"/>
          <w:i/>
          <w:iCs/>
          <w:color w:val="000000"/>
        </w:rPr>
        <w:t xml:space="preserve">‘Managing your condition’ </w:t>
      </w:r>
      <w:r w:rsidRPr="003A07EE">
        <w:rPr>
          <w:rFonts w:cs="Calibri"/>
          <w:color w:val="000000"/>
        </w:rPr>
        <w:t>page – explore and comment on this page</w:t>
      </w:r>
    </w:p>
    <w:p w14:paraId="414C7BAB" w14:textId="77777777" w:rsidR="00194628" w:rsidRPr="003A07EE" w:rsidRDefault="00194628" w:rsidP="00194628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="Calibri"/>
          <w:color w:val="000000"/>
        </w:rPr>
      </w:pPr>
      <w:r w:rsidRPr="003A07EE">
        <w:rPr>
          <w:rFonts w:cs="Calibri"/>
          <w:color w:val="000000"/>
        </w:rPr>
        <w:t xml:space="preserve">In the </w:t>
      </w:r>
      <w:r w:rsidRPr="003A07EE">
        <w:rPr>
          <w:rFonts w:cs="Calibri"/>
          <w:i/>
          <w:iCs/>
          <w:color w:val="000000"/>
        </w:rPr>
        <w:t>Risk prediction tool</w:t>
      </w:r>
      <w:r w:rsidRPr="003A07EE">
        <w:rPr>
          <w:rFonts w:cs="Calibri"/>
          <w:color w:val="000000"/>
        </w:rPr>
        <w:t>, find out what your risk of complications would be in 5 years, if your smoking status were to change from ‘smoking’ to ‘non-smoking’; your activity level were to change from ‘low’ to ‘medium’; and your HbA1c was brought down to 48 mmol/mol</w:t>
      </w:r>
    </w:p>
    <w:p w14:paraId="2E313254" w14:textId="77777777" w:rsidR="00194628" w:rsidRPr="003A07EE" w:rsidRDefault="00194628" w:rsidP="00194628">
      <w:pPr>
        <w:spacing w:line="276" w:lineRule="auto"/>
        <w:rPr>
          <w:rFonts w:cs="Calibri"/>
        </w:rPr>
      </w:pPr>
    </w:p>
    <w:p w14:paraId="306486E0" w14:textId="77777777" w:rsidR="00194628" w:rsidRPr="003A07EE" w:rsidRDefault="00194628" w:rsidP="00194628">
      <w:pPr>
        <w:pStyle w:val="Normal0"/>
        <w:spacing w:line="276" w:lineRule="auto"/>
        <w:rPr>
          <w:rFonts w:ascii="Calibri" w:hAnsi="Calibri" w:cs="Calibri"/>
          <w:sz w:val="22"/>
          <w:szCs w:val="22"/>
        </w:rPr>
      </w:pPr>
    </w:p>
    <w:p w14:paraId="24B6CCA3" w14:textId="77777777" w:rsidR="008A3749" w:rsidRDefault="008A3749"/>
    <w:sectPr w:rsidR="008A3749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97085C" w14:textId="77777777" w:rsidR="007F0B09" w:rsidRDefault="0019462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C2861C1" w14:textId="77777777" w:rsidR="007F0B09" w:rsidRDefault="0019462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FD24C7"/>
    <w:multiLevelType w:val="hybridMultilevel"/>
    <w:tmpl w:val="4EDCB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628"/>
    <w:rsid w:val="00194628"/>
    <w:rsid w:val="008A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A9B7"/>
  <w15:chartTrackingRefBased/>
  <w15:docId w15:val="{D017B01A-51EF-4F01-B32D-BD37E153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628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628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94628"/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Normal0">
    <w:name w:val="[Normal]"/>
    <w:uiPriority w:val="99"/>
    <w:rsid w:val="0019462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19462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46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62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hields (Staff)</dc:creator>
  <cp:keywords/>
  <dc:description/>
  <cp:lastModifiedBy>Cathy Shields (Staff)</cp:lastModifiedBy>
  <cp:revision>1</cp:revision>
  <dcterms:created xsi:type="dcterms:W3CDTF">2021-11-03T10:33:00Z</dcterms:created>
  <dcterms:modified xsi:type="dcterms:W3CDTF">2021-11-03T10:33:00Z</dcterms:modified>
</cp:coreProperties>
</file>